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66FFA9D" w:rsidR="00A0085E" w:rsidRPr="008F25A9" w:rsidRDefault="00B4316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June 1, 2021</w:t>
      </w:r>
    </w:p>
    <w:p w14:paraId="420DB650" w14:textId="499C5F8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Your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 xml:space="preserve"> Name:</w:t>
      </w:r>
      <w:r w:rsidR="00B4316F">
        <w:rPr>
          <w:rFonts w:asciiTheme="majorHAnsi" w:hAnsiTheme="majorHAnsi" w:cstheme="majorHAnsi"/>
          <w:b/>
          <w:sz w:val="22"/>
          <w:szCs w:val="22"/>
        </w:rPr>
        <w:t xml:space="preserve"> Pål </w:t>
      </w:r>
      <w:proofErr w:type="spellStart"/>
      <w:r w:rsidR="00B4316F">
        <w:rPr>
          <w:rFonts w:asciiTheme="majorHAnsi" w:hAnsiTheme="majorHAnsi" w:cstheme="majorHAnsi"/>
          <w:b/>
          <w:sz w:val="22"/>
          <w:szCs w:val="22"/>
        </w:rPr>
        <w:t>Surén</w:t>
      </w:r>
      <w:proofErr w:type="spellEnd"/>
    </w:p>
    <w:p w14:paraId="16C4A7E3" w14:textId="29F95F5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4316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4316F" w:rsidRPr="00B4316F">
        <w:rPr>
          <w:rFonts w:asciiTheme="majorHAnsi" w:hAnsiTheme="majorHAnsi" w:cstheme="majorHAnsi"/>
          <w:b/>
          <w:sz w:val="22"/>
          <w:szCs w:val="22"/>
        </w:rPr>
        <w:t>Health care use up to 6 months after COVID-19 in 700.000 children and adolescents: a pre-post study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rutenett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757509DB" w:rsidR="00635607" w:rsidRPr="003D6857" w:rsidRDefault="00B4316F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OAK Foundation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B49AD0" w:rsidR="00635607" w:rsidRPr="003D6857" w:rsidRDefault="00B4316F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esearch grant: OAK Fellowships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Programm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in Molecular and Environmental Epidemiology. Grant number OCAY-12-356. 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A73C65D" w:rsidR="00635607" w:rsidRPr="00C100C4" w:rsidRDefault="00B4316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1B84A07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1BD30BAE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FE2DB96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4316F">
              <w:rPr>
                <w:rFonts w:asciiTheme="majorHAnsi" w:hAnsiTheme="majorHAnsi" w:cstheme="majorHAnsi"/>
                <w:sz w:val="20"/>
                <w:szCs w:val="22"/>
              </w:rPr>
              <w:t>National Office for Health Service Appeal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4D0EF2B1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Expert witness in court cases</w:t>
            </w:r>
          </w:p>
        </w:tc>
      </w:tr>
      <w:tr w:rsidR="00B4316F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B4316F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B4316F" w:rsidRPr="00C100C4" w:rsidRDefault="00B4316F" w:rsidP="00B4316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B4316F" w:rsidRPr="00C100C4" w:rsidRDefault="00B4316F" w:rsidP="00B4316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B4316F" w:rsidRPr="00C100C4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4316F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B4316F" w:rsidRPr="003D6857" w:rsidRDefault="00B4316F" w:rsidP="00B4316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24CE74E" w14:textId="533462C3" w:rsidR="008F25A9" w:rsidRPr="008D018A" w:rsidRDefault="00B4316F" w:rsidP="00B4316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  <w:bookmarkStart w:id="3" w:name="_GoBack"/>
      <w:bookmarkEnd w:id="3"/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82B7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92A1C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316F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0B7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0B7F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0B7F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0B7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7" ma:contentTypeDescription="Opprett et nytt dokument." ma:contentTypeScope="" ma:versionID="7c4a3eb65c849c00eb325837f9b31fdb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e450d228aeb7997d8499f0b63cc019fa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8732763e-9c11-4a14-9a54-358c2df9103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682C8AF-AA89-4249-9556-1F847140FEDA}"/>
</file>

<file path=customXml/itemProps4.xml><?xml version="1.0" encoding="utf-8"?>
<ds:datastoreItem xmlns:ds="http://schemas.openxmlformats.org/officeDocument/2006/customXml" ds:itemID="{A5BE9305-A66C-4706-A954-0ABEB98AD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8</Words>
  <Characters>2746</Characters>
  <Application>Microsoft Office Word</Application>
  <DocSecurity>0</DocSecurity>
  <Lines>22</Lines>
  <Paragraphs>6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uren, Pål</cp:lastModifiedBy>
  <cp:revision>3</cp:revision>
  <cp:lastPrinted>2019-11-15T18:47:00Z</cp:lastPrinted>
  <dcterms:created xsi:type="dcterms:W3CDTF">2021-06-01T16:27:00Z</dcterms:created>
  <dcterms:modified xsi:type="dcterms:W3CDTF">2021-06-0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  <property fmtid="{D5CDD505-2E9C-101B-9397-08002B2CF9AE}" pid="4" name="TaxKeyword">
    <vt:lpwstr/>
  </property>
</Properties>
</file>